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0639B" w14:textId="77777777" w:rsidR="00B3572A" w:rsidRPr="00B3572A" w:rsidRDefault="00B3572A" w:rsidP="00B357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Supplementary Information: Stimulus Design and Experimental Paradigm</w:t>
      </w:r>
    </w:p>
    <w:p w14:paraId="15CA0348" w14:textId="413491BF" w:rsidR="00B3572A" w:rsidRPr="00B3572A" w:rsidRDefault="00B3572A" w:rsidP="00B357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To investigate the neural correlates of irony comprehension, an fMRI </w:t>
      </w:r>
      <w:r w:rsidRPr="00BA30F5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design was used</w:t>
      </w: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employing three distinct auditory stimulus conditions: (1) </w:t>
      </w:r>
      <w:r w:rsidRPr="00B3572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hu-HU"/>
        </w:rPr>
        <w:t>Irony</w:t>
      </w: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(I), (2) </w:t>
      </w:r>
      <w:r w:rsidRPr="00B3572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hu-HU"/>
        </w:rPr>
        <w:t>Irony with Linguistic Help</w:t>
      </w: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(IH), and (3) a </w:t>
      </w:r>
      <w:r w:rsidRPr="00B3572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hu-HU"/>
        </w:rPr>
        <w:t>Control</w:t>
      </w: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condition (C). Each condition consisted of 15 tasks, totaling 45 scenarios presented during the scanning session. Tasks were presented auditorily to reduce inter-individual variability in reading ability and minimize potential confounds related to visual language processing.</w:t>
      </w:r>
    </w:p>
    <w:p w14:paraId="01ECB00F" w14:textId="77777777" w:rsidR="00B3572A" w:rsidRPr="00B3572A" w:rsidRDefault="00B3572A" w:rsidP="00B3572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Stimulus Construction</w:t>
      </w:r>
    </w:p>
    <w:p w14:paraId="702AED30" w14:textId="19F6846A" w:rsidR="00B3572A" w:rsidRPr="00B3572A" w:rsidRDefault="00B3572A" w:rsidP="00B357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Each task followed a uniform structure consisting of three sequential phases: a two-sentence context phase, a statement, and a yes/no comprehension question. Participants were instructed to respond to the question based on their understanding of the preceding statement and its relation to the context. Responses were given by pressing a button with either the thumb (yes) or the index finger (no), as quickly and accurately as possible.</w:t>
      </w:r>
    </w:p>
    <w:p w14:paraId="39DA3E0E" w14:textId="2F6B75A5" w:rsidR="00B3572A" w:rsidRPr="00B3572A" w:rsidRDefault="00B3572A" w:rsidP="00B357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In the </w:t>
      </w:r>
      <w:r w:rsidRPr="00B3572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hu-HU"/>
        </w:rPr>
        <w:t>Irony (I)</w:t>
      </w: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condition, the context introduced a simple social situation involving two people, followed by an ironic statement by one</w:t>
      </w:r>
      <w:r w:rsidR="00A348D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of the</w:t>
      </w: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participant</w:t>
      </w:r>
      <w:r w:rsidR="00A348D7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s</w:t>
      </w: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. These ironic statements conveyed the opposite of their literal meaning. In the </w:t>
      </w:r>
      <w:r w:rsidRPr="00B3572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hu-HU"/>
        </w:rPr>
        <w:t>Irony with Linguistic Help (IH)</w:t>
      </w: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condition, the structure was identical, but the context included a single additional </w:t>
      </w:r>
      <w:proofErr w:type="gramStart"/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word</w:t>
      </w:r>
      <w:proofErr w:type="gramEnd"/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that described the speaker’s emotional state (e.g., “</w:t>
      </w:r>
      <w:r w:rsidR="00A348D7" w:rsidRPr="00BA30F5">
        <w:rPr>
          <w:rFonts w:ascii="Times New Roman" w:hAnsi="Times New Roman" w:cs="Times New Roman"/>
          <w:sz w:val="24"/>
          <w:szCs w:val="24"/>
          <w:lang w:val="en-US"/>
        </w:rPr>
        <w:t>disappointedly</w:t>
      </w: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”), serving as a linguistic cue to facilitate irony comprehension. In the </w:t>
      </w:r>
      <w:r w:rsidRPr="00B3572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hu-HU"/>
        </w:rPr>
        <w:t>Control (C)</w:t>
      </w: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condition, scenarios involved physically causal events and lacked intentional social interaction, thus serving as a baseline for non-mentali</w:t>
      </w:r>
      <w:r w:rsidR="006A5BC6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zing</w:t>
      </w: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processing.</w:t>
      </w:r>
    </w:p>
    <w:p w14:paraId="74ED364D" w14:textId="54B27A8A" w:rsidR="00B3572A" w:rsidRPr="00BA30F5" w:rsidRDefault="00B3572A" w:rsidP="00B357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All scenarios were carefully controlled for syntactic structure, semantic complexity, and overall length across conditions and within their respective phases. Average total scenario duration was 14.62 seconds (SD = 1.01), with condition-wise averages of 14.85 s (I), 14.62 s (IH), and 14.38 s (C). Context phases averaged 8.5 s overall (I = 8.9 s, IH = 9.17 s, C = 7.43 s). Statement durations averaged 3.24 s (I = 2.97 s, IH = 2.75 s, C = 3.99 s), and question–answer segments averaged 2.85 s (I = 2.9 s, IH = 2.69 s, C = 2.96 s). Thus, scenario lengths were well-balanced across all conditions, minimizing low-level confounds due to timing differences.</w:t>
      </w:r>
      <w:r w:rsidR="00306868" w:rsidRPr="00BA30F5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</w:t>
      </w:r>
      <w:r w:rsidR="00306868"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Participants were given 5–7 seconds between trials to respond</w:t>
      </w:r>
      <w:r w:rsidR="00306868" w:rsidRPr="00BA30F5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.</w:t>
      </w:r>
    </w:p>
    <w:p w14:paraId="5E13D8D9" w14:textId="77777777" w:rsidR="00306868" w:rsidRPr="00B3572A" w:rsidRDefault="00306868" w:rsidP="00B357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</w:p>
    <w:p w14:paraId="4B492B2C" w14:textId="77777777" w:rsidR="00B3572A" w:rsidRPr="00B3572A" w:rsidRDefault="00B3572A" w:rsidP="00B3572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fMRI Paradigm and Timing</w:t>
      </w:r>
    </w:p>
    <w:p w14:paraId="510A12EC" w14:textId="0F2A3319" w:rsidR="00B3572A" w:rsidRPr="00B3572A" w:rsidRDefault="00B3572A" w:rsidP="00B357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An event-related design was used to allow for the modeling of each phase of each task as a separate event and to reduce potential habituation effects associated with repeated exposure to similar stimuli</w:t>
      </w:r>
      <w:r w:rsidRPr="00BA30F5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. </w:t>
      </w: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Each trial consisted of:</w:t>
      </w:r>
    </w:p>
    <w:p w14:paraId="0A84BCB5" w14:textId="77777777" w:rsidR="00B3572A" w:rsidRPr="00B3572A" w:rsidRDefault="00B3572A" w:rsidP="00B3572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A context phase, describing the situation (2 sentences),</w:t>
      </w:r>
    </w:p>
    <w:p w14:paraId="21481E7C" w14:textId="77777777" w:rsidR="00B3572A" w:rsidRPr="00B3572A" w:rsidRDefault="00B3572A" w:rsidP="00B3572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A jittered inter-stimulus interval (2–4 s),</w:t>
      </w:r>
    </w:p>
    <w:p w14:paraId="66C62D66" w14:textId="77777777" w:rsidR="00B3572A" w:rsidRPr="00B3572A" w:rsidRDefault="00B3572A" w:rsidP="00B3572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A statement phase (i.e., ironic or control statement),</w:t>
      </w:r>
    </w:p>
    <w:p w14:paraId="5BC87E4A" w14:textId="77777777" w:rsidR="00B3572A" w:rsidRPr="00B3572A" w:rsidRDefault="00B3572A" w:rsidP="00B3572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A yes/no comprehension question,</w:t>
      </w:r>
    </w:p>
    <w:p w14:paraId="35A1CDBA" w14:textId="77777777" w:rsidR="00B3572A" w:rsidRPr="00B3572A" w:rsidRDefault="00B3572A" w:rsidP="00B3572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A jittered inter-trial interval (5–7 s).</w:t>
      </w:r>
    </w:p>
    <w:p w14:paraId="052B9591" w14:textId="0207FE00" w:rsidR="00B3572A" w:rsidRPr="00BA30F5" w:rsidRDefault="00B3572A" w:rsidP="00B357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lastRenderedPageBreak/>
        <w:t>This design yielded a total of 135 events (3 per trial × 45 trials), which were analyzed individually in the fMRI analysis pipeline. Task order was randomized across the 45 trials to approximate the unpredictable appearance of irony in real-life communication, while maintaining the same order for all participants to ensure consistency in experimental conditions.</w:t>
      </w:r>
      <w:r w:rsidR="00306868" w:rsidRPr="00BA30F5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</w:t>
      </w:r>
      <w:r w:rsidRPr="00B3572A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Behavioral responses (accuracy and timing) were logged during scanning. Accuracy scores for each condition (I, IH, C) were calculated and used as behavioral performance indices for further analysis.</w:t>
      </w:r>
    </w:p>
    <w:p w14:paraId="325B6496" w14:textId="3BDFE10C" w:rsidR="00306868" w:rsidRPr="00B3572A" w:rsidRDefault="00306868" w:rsidP="00B357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BA30F5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Examples</w:t>
      </w:r>
    </w:p>
    <w:p w14:paraId="3E799773" w14:textId="04FE3360" w:rsidR="004238EF" w:rsidRPr="00BA30F5" w:rsidRDefault="003068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30F5">
        <w:rPr>
          <w:rFonts w:ascii="Times New Roman" w:hAnsi="Times New Roman" w:cs="Times New Roman"/>
          <w:sz w:val="24"/>
          <w:szCs w:val="24"/>
          <w:lang w:val="en-US"/>
        </w:rPr>
        <w:t>Irony condition (I):</w:t>
      </w:r>
    </w:p>
    <w:p w14:paraId="73DE62AD" w14:textId="77777777" w:rsidR="00306868" w:rsidRPr="00BA30F5" w:rsidRDefault="00306868" w:rsidP="003068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30F5">
        <w:rPr>
          <w:rFonts w:ascii="Times New Roman" w:hAnsi="Times New Roman" w:cs="Times New Roman"/>
          <w:i/>
          <w:iCs/>
          <w:sz w:val="24"/>
          <w:szCs w:val="24"/>
          <w:lang w:val="en-US"/>
        </w:rPr>
        <w:t>Context phase:</w:t>
      </w:r>
      <w:r w:rsidRPr="00BA30F5">
        <w:rPr>
          <w:rFonts w:ascii="Times New Roman" w:hAnsi="Times New Roman" w:cs="Times New Roman"/>
          <w:sz w:val="24"/>
          <w:szCs w:val="24"/>
          <w:lang w:val="en-US"/>
        </w:rPr>
        <w:t xml:space="preserve"> John suggests Steven that they should go to the movie theatre. Steve brings the decision to go rather late, and they eventually arrive late for the film. John says:</w:t>
      </w:r>
    </w:p>
    <w:p w14:paraId="357C7B36" w14:textId="77777777" w:rsidR="00306868" w:rsidRPr="00BA30F5" w:rsidRDefault="00306868" w:rsidP="003068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30F5">
        <w:rPr>
          <w:rFonts w:ascii="Times New Roman" w:hAnsi="Times New Roman" w:cs="Times New Roman"/>
          <w:i/>
          <w:iCs/>
          <w:sz w:val="24"/>
          <w:szCs w:val="24"/>
          <w:lang w:val="en-US"/>
        </w:rPr>
        <w:t>Ironic statement phase:</w:t>
      </w:r>
      <w:r w:rsidRPr="00BA30F5">
        <w:rPr>
          <w:rFonts w:ascii="Times New Roman" w:hAnsi="Times New Roman" w:cs="Times New Roman"/>
          <w:sz w:val="24"/>
          <w:szCs w:val="24"/>
          <w:lang w:val="en-US"/>
        </w:rPr>
        <w:t xml:space="preserve"> Steve, you are very good at bringing decisions.</w:t>
      </w:r>
    </w:p>
    <w:p w14:paraId="2705A1D9" w14:textId="7C01F0B4" w:rsidR="00306868" w:rsidRPr="00BA30F5" w:rsidRDefault="00306868" w:rsidP="003068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30F5">
        <w:rPr>
          <w:rFonts w:ascii="Times New Roman" w:hAnsi="Times New Roman" w:cs="Times New Roman"/>
          <w:i/>
          <w:iCs/>
          <w:sz w:val="24"/>
          <w:szCs w:val="24"/>
          <w:lang w:val="en-US"/>
        </w:rPr>
        <w:t>Question–answer phase:</w:t>
      </w:r>
      <w:r w:rsidRPr="00BA30F5">
        <w:rPr>
          <w:rFonts w:ascii="Times New Roman" w:hAnsi="Times New Roman" w:cs="Times New Roman"/>
          <w:sz w:val="24"/>
          <w:szCs w:val="24"/>
          <w:lang w:val="en-US"/>
        </w:rPr>
        <w:t xml:space="preserve"> Does John think that Steve is not good at bringing decisions?</w:t>
      </w:r>
    </w:p>
    <w:p w14:paraId="717C2F36" w14:textId="442C1457" w:rsidR="00306868" w:rsidRPr="00BA30F5" w:rsidRDefault="00306868" w:rsidP="0030686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1532D5" w14:textId="2E58ECE7" w:rsidR="00306868" w:rsidRPr="00BA30F5" w:rsidRDefault="00306868" w:rsidP="003068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30F5">
        <w:rPr>
          <w:rFonts w:ascii="Times New Roman" w:hAnsi="Times New Roman" w:cs="Times New Roman"/>
          <w:sz w:val="24"/>
          <w:szCs w:val="24"/>
          <w:lang w:val="en-US"/>
        </w:rPr>
        <w:t>Irony with linguistic help condition (IH):</w:t>
      </w:r>
    </w:p>
    <w:p w14:paraId="351396B0" w14:textId="0D2EBFF2" w:rsidR="00306868" w:rsidRPr="00BA30F5" w:rsidRDefault="00306868" w:rsidP="003068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30F5">
        <w:rPr>
          <w:rFonts w:ascii="Times New Roman" w:hAnsi="Times New Roman" w:cs="Times New Roman"/>
          <w:i/>
          <w:iCs/>
          <w:sz w:val="24"/>
          <w:szCs w:val="24"/>
          <w:lang w:val="en-US"/>
        </w:rPr>
        <w:t>Context phase:</w:t>
      </w:r>
      <w:r w:rsidRPr="00BA30F5">
        <w:rPr>
          <w:rFonts w:ascii="Times New Roman" w:hAnsi="Times New Roman" w:cs="Times New Roman"/>
          <w:sz w:val="24"/>
          <w:szCs w:val="24"/>
          <w:lang w:val="en-US"/>
        </w:rPr>
        <w:t xml:space="preserve"> Rose orders a cup of coffee in a restaurant. The waiter brings out her coffee, but near the table he accidentally stumbles, and pours it in Rose. Rose disappointedly remarks:</w:t>
      </w:r>
    </w:p>
    <w:p w14:paraId="4B88A053" w14:textId="77777777" w:rsidR="00306868" w:rsidRPr="00BA30F5" w:rsidRDefault="00306868" w:rsidP="003068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30F5">
        <w:rPr>
          <w:rFonts w:ascii="Times New Roman" w:hAnsi="Times New Roman" w:cs="Times New Roman"/>
          <w:i/>
          <w:iCs/>
          <w:sz w:val="24"/>
          <w:szCs w:val="24"/>
          <w:lang w:val="en-US"/>
        </w:rPr>
        <w:t>Ironic statement phase:</w:t>
      </w:r>
      <w:r w:rsidRPr="00BA30F5">
        <w:rPr>
          <w:rFonts w:ascii="Times New Roman" w:hAnsi="Times New Roman" w:cs="Times New Roman"/>
          <w:sz w:val="24"/>
          <w:szCs w:val="24"/>
          <w:lang w:val="en-US"/>
        </w:rPr>
        <w:t xml:space="preserve"> I am grateful for the coffee!</w:t>
      </w:r>
    </w:p>
    <w:p w14:paraId="24851843" w14:textId="56030DDE" w:rsidR="00306868" w:rsidRPr="00BA30F5" w:rsidRDefault="00306868" w:rsidP="003068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30F5">
        <w:rPr>
          <w:rFonts w:ascii="Times New Roman" w:hAnsi="Times New Roman" w:cs="Times New Roman"/>
          <w:i/>
          <w:iCs/>
          <w:sz w:val="24"/>
          <w:szCs w:val="24"/>
          <w:lang w:val="en-US"/>
        </w:rPr>
        <w:t>Question–answer phase:</w:t>
      </w:r>
      <w:r w:rsidRPr="00BA30F5">
        <w:rPr>
          <w:rFonts w:ascii="Times New Roman" w:hAnsi="Times New Roman" w:cs="Times New Roman"/>
          <w:sz w:val="24"/>
          <w:szCs w:val="24"/>
          <w:lang w:val="en-US"/>
        </w:rPr>
        <w:t xml:space="preserve"> Does Rose think she is grateful for the coffee?</w:t>
      </w:r>
    </w:p>
    <w:p w14:paraId="4E37F023" w14:textId="3519E8DE" w:rsidR="00306868" w:rsidRPr="00BA30F5" w:rsidRDefault="00306868" w:rsidP="0030686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1F3BAC" w14:textId="77777777" w:rsidR="00306868" w:rsidRPr="00BA30F5" w:rsidRDefault="00306868" w:rsidP="003068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A30F5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BA30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30F5">
        <w:rPr>
          <w:rFonts w:ascii="Times New Roman" w:hAnsi="Times New Roman" w:cs="Times New Roman"/>
          <w:sz w:val="24"/>
          <w:szCs w:val="24"/>
        </w:rPr>
        <w:t>condition</w:t>
      </w:r>
      <w:proofErr w:type="spellEnd"/>
      <w:r w:rsidRPr="00BA30F5">
        <w:rPr>
          <w:rFonts w:ascii="Times New Roman" w:hAnsi="Times New Roman" w:cs="Times New Roman"/>
          <w:sz w:val="24"/>
          <w:szCs w:val="24"/>
        </w:rPr>
        <w:t xml:space="preserve"> (C):</w:t>
      </w:r>
    </w:p>
    <w:p w14:paraId="13792E1C" w14:textId="5AC5C64E" w:rsidR="00306868" w:rsidRPr="00BA30F5" w:rsidRDefault="00306868" w:rsidP="003068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30F5">
        <w:rPr>
          <w:rFonts w:ascii="Times New Roman" w:hAnsi="Times New Roman" w:cs="Times New Roman"/>
          <w:i/>
          <w:iCs/>
          <w:sz w:val="24"/>
          <w:szCs w:val="24"/>
          <w:lang w:val="en-US"/>
        </w:rPr>
        <w:t>Context phase:</w:t>
      </w:r>
      <w:r w:rsidRPr="00BA30F5">
        <w:rPr>
          <w:rFonts w:ascii="Times New Roman" w:hAnsi="Times New Roman" w:cs="Times New Roman"/>
          <w:sz w:val="24"/>
          <w:szCs w:val="24"/>
          <w:lang w:val="en-US"/>
        </w:rPr>
        <w:t xml:space="preserve"> There are peaches and apricots on the fruit trees in the garden. Suddenly a hail comes so strong that it makes all the fruits fall on the ground.</w:t>
      </w:r>
    </w:p>
    <w:p w14:paraId="2AEA96DB" w14:textId="77777777" w:rsidR="00306868" w:rsidRPr="00BA30F5" w:rsidRDefault="00306868" w:rsidP="003068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30F5">
        <w:rPr>
          <w:rFonts w:ascii="Times New Roman" w:hAnsi="Times New Roman" w:cs="Times New Roman"/>
          <w:i/>
          <w:iCs/>
          <w:sz w:val="24"/>
          <w:szCs w:val="24"/>
          <w:lang w:val="en-US"/>
        </w:rPr>
        <w:t>Statement phase:</w:t>
      </w:r>
      <w:r w:rsidRPr="00BA30F5">
        <w:rPr>
          <w:rFonts w:ascii="Times New Roman" w:hAnsi="Times New Roman" w:cs="Times New Roman"/>
          <w:sz w:val="24"/>
          <w:szCs w:val="24"/>
          <w:lang w:val="en-US"/>
        </w:rPr>
        <w:t xml:space="preserve"> By the time it stops, there are hardly any fruit left on the trees.</w:t>
      </w:r>
    </w:p>
    <w:p w14:paraId="69851D0B" w14:textId="04AA0942" w:rsidR="00306868" w:rsidRPr="00BA30F5" w:rsidRDefault="00306868" w:rsidP="003068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30F5">
        <w:rPr>
          <w:rFonts w:ascii="Times New Roman" w:hAnsi="Times New Roman" w:cs="Times New Roman"/>
          <w:i/>
          <w:iCs/>
          <w:sz w:val="24"/>
          <w:szCs w:val="24"/>
          <w:lang w:val="en-US"/>
        </w:rPr>
        <w:t>Question–answer phase:</w:t>
      </w:r>
      <w:r w:rsidRPr="00BA30F5">
        <w:rPr>
          <w:rFonts w:ascii="Times New Roman" w:hAnsi="Times New Roman" w:cs="Times New Roman"/>
          <w:sz w:val="24"/>
          <w:szCs w:val="24"/>
          <w:lang w:val="en-US"/>
        </w:rPr>
        <w:t xml:space="preserve"> Is there a lot of fruit on the trees after the storm?</w:t>
      </w:r>
    </w:p>
    <w:sectPr w:rsidR="00306868" w:rsidRPr="00BA3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647CF"/>
    <w:multiLevelType w:val="multilevel"/>
    <w:tmpl w:val="2EDE43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72A"/>
    <w:rsid w:val="00306868"/>
    <w:rsid w:val="004238EF"/>
    <w:rsid w:val="006A5BC6"/>
    <w:rsid w:val="00A348D7"/>
    <w:rsid w:val="00AC0D1E"/>
    <w:rsid w:val="00B3572A"/>
    <w:rsid w:val="00BA3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DAA6CB"/>
  <w15:chartTrackingRefBased/>
  <w15:docId w15:val="{8E979574-5AA6-44B0-87DE-48DF95566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3">
    <w:name w:val="heading 3"/>
    <w:basedOn w:val="Norml"/>
    <w:link w:val="Cmsor3Char"/>
    <w:uiPriority w:val="9"/>
    <w:qFormat/>
    <w:rsid w:val="00B3572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3Char">
    <w:name w:val="Címsor 3 Char"/>
    <w:basedOn w:val="Bekezdsalapbettpusa"/>
    <w:link w:val="Cmsor3"/>
    <w:uiPriority w:val="9"/>
    <w:rsid w:val="00B3572A"/>
    <w:rPr>
      <w:rFonts w:ascii="Times New Roman" w:eastAsia="Times New Roman" w:hAnsi="Times New Roman" w:cs="Times New Roman"/>
      <w:b/>
      <w:bCs/>
      <w:sz w:val="27"/>
      <w:szCs w:val="27"/>
      <w:lang w:eastAsia="hu-HU"/>
    </w:rPr>
  </w:style>
  <w:style w:type="character" w:styleId="Kiemels2">
    <w:name w:val="Strong"/>
    <w:basedOn w:val="Bekezdsalapbettpusa"/>
    <w:uiPriority w:val="22"/>
    <w:qFormat/>
    <w:rsid w:val="00B3572A"/>
    <w:rPr>
      <w:b/>
      <w:bCs/>
    </w:rPr>
  </w:style>
  <w:style w:type="character" w:styleId="Kiemels">
    <w:name w:val="Emphasis"/>
    <w:basedOn w:val="Bekezdsalapbettpusa"/>
    <w:uiPriority w:val="20"/>
    <w:qFormat/>
    <w:rsid w:val="00B3572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2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572</Words>
  <Characters>3953</Characters>
  <Application>Microsoft Office Word</Application>
  <DocSecurity>0</DocSecurity>
  <Lines>32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5-05-19T20:25:00Z</dcterms:created>
  <dcterms:modified xsi:type="dcterms:W3CDTF">2025-05-19T21:34:00Z</dcterms:modified>
</cp:coreProperties>
</file>